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6274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912"/>
        <w:gridCol w:w="1329"/>
        <w:gridCol w:w="1109"/>
        <w:gridCol w:w="845"/>
        <w:gridCol w:w="870"/>
        <w:gridCol w:w="1277"/>
        <w:gridCol w:w="961"/>
        <w:gridCol w:w="988"/>
        <w:gridCol w:w="1190"/>
        <w:gridCol w:w="1310"/>
        <w:gridCol w:w="1329"/>
        <w:gridCol w:w="1217"/>
        <w:gridCol w:w="985"/>
        <w:gridCol w:w="1102"/>
      </w:tblGrid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altic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altic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Kattegat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orth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olde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4" w:hanging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alangen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Faeroe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Faeroe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åtsfjord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reenland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reenland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abrador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ova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orges</w:t>
            </w:r>
          </w:p>
        </w:tc>
      </w:tr>
      <w:tr>
        <w:trPr>
          <w:trHeight w:val="30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Öland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ornhol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e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ank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lateau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uuk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isimiut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cotia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ank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n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f-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3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3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7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3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f-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3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3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f-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3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2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2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2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f-1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4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8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2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6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5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f-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3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6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7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5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8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f-2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8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3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3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6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4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1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0 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rPr>
                <w:szCs w:val="20"/>
              </w:rPr>
            </w:pPr>
            <w:r>
              <w:rPr>
                <w:szCs w:val="20"/>
              </w:rPr>
              <w:t>CC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ind w:right="34" w:hanging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 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44:00Z</dcterms:created>
  <dc:creator>Carl Andre</dc:creator>
  <dc:description/>
  <cp:keywords/>
  <dc:language>en-US</dc:language>
  <cp:lastModifiedBy>Øivind Andersen</cp:lastModifiedBy>
  <dcterms:modified xsi:type="dcterms:W3CDTF">2011-05-10T11:46:00Z</dcterms:modified>
  <cp:revision>4</cp:revision>
  <dc:subject/>
  <dc:title>Genotype frequencies</dc:title>
</cp:coreProperties>
</file>